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2214B" w14:textId="328AEABC" w:rsidR="00574B29" w:rsidRDefault="00D51782" w:rsidP="00B92ECC">
      <w:pPr>
        <w:jc w:val="both"/>
      </w:pPr>
      <w:r>
        <w:rPr>
          <w:noProof/>
        </w:rPr>
        <w:drawing>
          <wp:inline distT="0" distB="0" distL="0" distR="0" wp14:anchorId="059D0706" wp14:editId="4BC7B851">
            <wp:extent cx="5676901" cy="3324226"/>
            <wp:effectExtent l="0" t="0" r="12700" b="158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FDB5410" w14:textId="0C06ACBB" w:rsidR="00435997" w:rsidRPr="005A1188" w:rsidRDefault="00E022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IC</w:t>
      </w:r>
      <w:r w:rsidR="00435997" w:rsidRPr="005A1188">
        <w:rPr>
          <w:rFonts w:ascii="Times New Roman" w:hAnsi="Times New Roman" w:cs="Times New Roman"/>
          <w:sz w:val="20"/>
          <w:szCs w:val="20"/>
        </w:rPr>
        <w:t xml:space="preserve">S= Implementation </w:t>
      </w:r>
      <w:r w:rsidR="00D95E0A">
        <w:rPr>
          <w:rFonts w:ascii="Times New Roman" w:hAnsi="Times New Roman" w:cs="Times New Roman"/>
          <w:sz w:val="20"/>
          <w:szCs w:val="20"/>
        </w:rPr>
        <w:t>Climate</w:t>
      </w:r>
      <w:r w:rsidR="00435997" w:rsidRPr="005A1188">
        <w:rPr>
          <w:rFonts w:ascii="Times New Roman" w:hAnsi="Times New Roman" w:cs="Times New Roman"/>
          <w:sz w:val="20"/>
          <w:szCs w:val="20"/>
        </w:rPr>
        <w:t xml:space="preserve"> Scale; NM= Nurse Manager; RN= Registered Staff Nurse</w:t>
      </w:r>
      <w:r w:rsidR="00D95E0A">
        <w:rPr>
          <w:rFonts w:ascii="Times New Roman" w:hAnsi="Times New Roman" w:cs="Times New Roman"/>
          <w:sz w:val="20"/>
          <w:szCs w:val="20"/>
        </w:rPr>
        <w:t>; LDS= Latent Difference Score (Predicted)</w:t>
      </w:r>
    </w:p>
    <w:p w14:paraId="0FC40986" w14:textId="3732E14C" w:rsidR="00435997" w:rsidRDefault="00435997"/>
    <w:p w14:paraId="4E0C8F06" w14:textId="24CB67D9" w:rsidR="00E02237" w:rsidRDefault="00257D7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5C4A83" wp14:editId="5A35736A">
                <wp:simplePos x="0" y="0"/>
                <wp:positionH relativeFrom="column">
                  <wp:posOffset>771181</wp:posOffset>
                </wp:positionH>
                <wp:positionV relativeFrom="paragraph">
                  <wp:posOffset>835017</wp:posOffset>
                </wp:positionV>
                <wp:extent cx="0" cy="539827"/>
                <wp:effectExtent l="0" t="0" r="12700" b="63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8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E8F101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7pt,65.75pt" to="60.7pt,10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c86tAEAALYDAAAOAAAAZHJzL2Uyb0RvYy54bWysU8GO0zAQvSPxD5bvNGlZYDdquoeu4IKg&#10;YuEDvI7dWNgea2ya9O8ZO2l2BQitEBfHY783M+95sr0dnWUnhdGAb/l6VXOmvITO+GPLv319/+qa&#10;s5iE74QFr1p+VpHf7l6+2A6hURvowXYKGSXxsRlCy/uUQlNVUfbKibiCoDxdakAnEoV4rDoUA2V3&#10;ttrU9dtqAOwCglQx0unddMl3Jb/WSqbPWkeVmG059ZbKimV9yGu124rmiCL0Rs5tiH/owgnjqeiS&#10;6k4kwX6g+S2VMxIhgk4rCa4CrY1URQOpWde/qLnvRVBFC5kTw2JT/H9p5afTAZnpWn7FmReOnug+&#10;oTDHPrE9eE8GArKr7NMQYkPwvT/gHMVwwCx61Ojyl+SwsXh7XrxVY2JyOpR0+ub1zfXmXU5XPfIC&#10;xvRBgWN503JrfFYtGnH6GNMEvUCIl/uYKpddOluVwdZ/UZqUUK11YZcZUnuL7CTo9bvv67lsQWaK&#10;NtYupPrvpBmbaarM1XOJC7pUBJ8WojMe8E9V03hpVU/4i+pJa5b9AN25vEOxg4ajGDoPcp6+p3Gh&#10;P/5uu58AAAD//wMAUEsDBBQABgAIAAAAIQBz4/Y13gAAAAsBAAAPAAAAZHJzL2Rvd25yZXYueG1s&#10;TI/BTsMwEETvSPyDtUjcqJNAI5TGqapKCHFBNIW7G2+dFHsdxU4a/h6XS7nt7I5m35Tr2Ro24eA7&#10;RwLSRQIMqXGqIy3gc//y8AzMB0lKGkco4Ac9rKvbm1IWyp1ph1MdNIsh5AspoA2hLzj3TYtW+oXr&#10;keLt6AYrQ5SD5mqQ5xhuDc+SJOdWdhQ/tLLHbYvNdz1aAeZtmL70Vm/8+LrL69PHMXvfT0Lc382b&#10;FbCAc7ia4YIf0aGKTAc3kvLMRJ2lT9Eah8d0Cezi+NscBGRpvgRelfx/h+oXAAD//wMAUEsBAi0A&#10;FAAGAAgAAAAhALaDOJL+AAAA4QEAABMAAAAAAAAAAAAAAAAAAAAAAFtDb250ZW50X1R5cGVzXS54&#10;bWxQSwECLQAUAAYACAAAACEAOP0h/9YAAACUAQAACwAAAAAAAAAAAAAAAAAvAQAAX3JlbHMvLnJl&#10;bHNQSwECLQAUAAYACAAAACEAFv3POrQBAAC2AwAADgAAAAAAAAAAAAAAAAAuAgAAZHJzL2Uyb0Rv&#10;Yy54bWxQSwECLQAUAAYACAAAACEAc+P2Nd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C7729" w:rsidRPr="006C7729">
        <w:rPr>
          <w:noProof/>
        </w:rPr>
        <w:t xml:space="preserve"> </w:t>
      </w:r>
    </w:p>
    <w:p w14:paraId="03F00758" w14:textId="77777777" w:rsidR="00E02237" w:rsidRPr="00E02237" w:rsidRDefault="00E02237" w:rsidP="00E02237"/>
    <w:p w14:paraId="508760B5" w14:textId="77777777" w:rsidR="00E02237" w:rsidRPr="00E02237" w:rsidRDefault="00E02237" w:rsidP="00E02237"/>
    <w:p w14:paraId="33C3AE26" w14:textId="77777777" w:rsidR="00E02237" w:rsidRPr="00E02237" w:rsidRDefault="00E02237" w:rsidP="00E02237"/>
    <w:p w14:paraId="2A5BC3E7" w14:textId="4CA17B81" w:rsidR="00435997" w:rsidRPr="00E02237" w:rsidRDefault="00435997" w:rsidP="00E02237">
      <w:pPr>
        <w:tabs>
          <w:tab w:val="left" w:pos="1713"/>
        </w:tabs>
      </w:pPr>
    </w:p>
    <w:sectPr w:rsidR="00435997" w:rsidRPr="00E02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29"/>
    <w:rsid w:val="00094CAF"/>
    <w:rsid w:val="001E449E"/>
    <w:rsid w:val="00257D72"/>
    <w:rsid w:val="0027156B"/>
    <w:rsid w:val="002C6E8F"/>
    <w:rsid w:val="00306431"/>
    <w:rsid w:val="00416C5C"/>
    <w:rsid w:val="00435997"/>
    <w:rsid w:val="004D0188"/>
    <w:rsid w:val="00574B29"/>
    <w:rsid w:val="005A1188"/>
    <w:rsid w:val="006C7729"/>
    <w:rsid w:val="007572F9"/>
    <w:rsid w:val="007A4DB5"/>
    <w:rsid w:val="0093645B"/>
    <w:rsid w:val="00953492"/>
    <w:rsid w:val="00A866D7"/>
    <w:rsid w:val="00AE6750"/>
    <w:rsid w:val="00B823B4"/>
    <w:rsid w:val="00B92ECC"/>
    <w:rsid w:val="00D5073C"/>
    <w:rsid w:val="00D51782"/>
    <w:rsid w:val="00D95E0A"/>
    <w:rsid w:val="00E02237"/>
    <w:rsid w:val="00E21CE6"/>
    <w:rsid w:val="00EE6526"/>
    <w:rsid w:val="00F907E3"/>
    <w:rsid w:val="00FE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B8B3"/>
  <w15:chartTrackingRefBased/>
  <w15:docId w15:val="{FB0FA6D3-060F-2843-9982-660146F4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tveliz\Downloads\CLAYxcx3.20.2021vvv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just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upplementary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File 2</a:t>
            </a: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: Differences</a:t>
            </a:r>
            <a:r>
              <a:rPr lang="en-US" sz="1200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in ICS Scores and Average Years as an RN</a:t>
            </a: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4118092620972713E-2"/>
          <c:y val="2.31100482067248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just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78937007874017"/>
          <c:y val="0.17171296296296296"/>
          <c:w val="0.56207575002491783"/>
          <c:h val="0.70859321839128864"/>
        </c:manualLayout>
      </c:layout>
      <c:lineChart>
        <c:grouping val="standard"/>
        <c:varyColors val="0"/>
        <c:ser>
          <c:idx val="3"/>
          <c:order val="2"/>
          <c:tx>
            <c:v>Estimated LDS Score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[CLAYxcx3.20.2021vvvv.xlsx]Sheet3!$G$2:$G$23</c:f>
              <c:numCache>
                <c:formatCode>0</c:formatCode>
                <c:ptCount val="22"/>
                <c:pt idx="0">
                  <c:v>2.11</c:v>
                </c:pt>
                <c:pt idx="1">
                  <c:v>3</c:v>
                </c:pt>
                <c:pt idx="2">
                  <c:v>4.1100000000000003</c:v>
                </c:pt>
                <c:pt idx="3">
                  <c:v>4.1399999999999997</c:v>
                </c:pt>
                <c:pt idx="4">
                  <c:v>4.6399999999999997</c:v>
                </c:pt>
                <c:pt idx="5">
                  <c:v>4.67</c:v>
                </c:pt>
                <c:pt idx="6">
                  <c:v>5</c:v>
                </c:pt>
                <c:pt idx="7">
                  <c:v>5.45</c:v>
                </c:pt>
                <c:pt idx="8">
                  <c:v>7</c:v>
                </c:pt>
                <c:pt idx="9">
                  <c:v>7.2</c:v>
                </c:pt>
                <c:pt idx="10">
                  <c:v>8</c:v>
                </c:pt>
                <c:pt idx="11">
                  <c:v>8.3000000000000007</c:v>
                </c:pt>
                <c:pt idx="12">
                  <c:v>9.08</c:v>
                </c:pt>
                <c:pt idx="13">
                  <c:v>9.1300000000000008</c:v>
                </c:pt>
                <c:pt idx="14">
                  <c:v>9.4499999999999993</c:v>
                </c:pt>
                <c:pt idx="15">
                  <c:v>10.08</c:v>
                </c:pt>
                <c:pt idx="16">
                  <c:v>10.76</c:v>
                </c:pt>
                <c:pt idx="17">
                  <c:v>11.16</c:v>
                </c:pt>
                <c:pt idx="18">
                  <c:v>11.78</c:v>
                </c:pt>
                <c:pt idx="19">
                  <c:v>13.22</c:v>
                </c:pt>
                <c:pt idx="20">
                  <c:v>13.43</c:v>
                </c:pt>
                <c:pt idx="21">
                  <c:v>14.33</c:v>
                </c:pt>
              </c:numCache>
            </c:numRef>
          </c:cat>
          <c:val>
            <c:numRef>
              <c:f>[CLAYxcx3.20.2021vvvv.xlsx]Sheet3!$H$2:$H$23</c:f>
              <c:numCache>
                <c:formatCode>General</c:formatCode>
                <c:ptCount val="22"/>
                <c:pt idx="0">
                  <c:v>-0.33549000000000001</c:v>
                </c:pt>
                <c:pt idx="1">
                  <c:v>-0.47699999999999998</c:v>
                </c:pt>
                <c:pt idx="2">
                  <c:v>-0.65349000000000002</c:v>
                </c:pt>
                <c:pt idx="3">
                  <c:v>-0.65825999999999996</c:v>
                </c:pt>
                <c:pt idx="4">
                  <c:v>-0.73775999999999997</c:v>
                </c:pt>
                <c:pt idx="5">
                  <c:v>-0.74253000000000002</c:v>
                </c:pt>
                <c:pt idx="6">
                  <c:v>-0.79500000000000004</c:v>
                </c:pt>
                <c:pt idx="7">
                  <c:v>-0.86655000000000004</c:v>
                </c:pt>
                <c:pt idx="8">
                  <c:v>-1.113</c:v>
                </c:pt>
                <c:pt idx="9">
                  <c:v>-1.1448</c:v>
                </c:pt>
                <c:pt idx="10">
                  <c:v>-1.272</c:v>
                </c:pt>
                <c:pt idx="11">
                  <c:v>-1.3197000000000001</c:v>
                </c:pt>
                <c:pt idx="12">
                  <c:v>-1.4437200000000001</c:v>
                </c:pt>
                <c:pt idx="13">
                  <c:v>-1.4516700000000002</c:v>
                </c:pt>
                <c:pt idx="14">
                  <c:v>-1.5025499999999998</c:v>
                </c:pt>
                <c:pt idx="15">
                  <c:v>-1.6027200000000001</c:v>
                </c:pt>
                <c:pt idx="16">
                  <c:v>-1.7108399999999999</c:v>
                </c:pt>
                <c:pt idx="17">
                  <c:v>-1.77444</c:v>
                </c:pt>
                <c:pt idx="18">
                  <c:v>-1.8730199999999999</c:v>
                </c:pt>
                <c:pt idx="19">
                  <c:v>-2.1019800000000002</c:v>
                </c:pt>
                <c:pt idx="20">
                  <c:v>-2.13537</c:v>
                </c:pt>
                <c:pt idx="21">
                  <c:v>-2.278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F7-4643-B7DA-76284B12B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2601784"/>
        <c:axId val="412606376"/>
      </c:lineChart>
      <c:scatterChart>
        <c:scatterStyle val="lineMarker"/>
        <c:varyColors val="0"/>
        <c:ser>
          <c:idx val="0"/>
          <c:order val="0"/>
          <c:tx>
            <c:v>NM IC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yVal>
            <c:numRef>
              <c:f>[CLAYxcx3.20.2021vvvv.xlsx]Sheet3!$D$2:$D$23</c:f>
              <c:numCache>
                <c:formatCode>General</c:formatCode>
                <c:ptCount val="22"/>
                <c:pt idx="0">
                  <c:v>2.06</c:v>
                </c:pt>
                <c:pt idx="1">
                  <c:v>1.67</c:v>
                </c:pt>
                <c:pt idx="2">
                  <c:v>2.94</c:v>
                </c:pt>
                <c:pt idx="3">
                  <c:v>2.33</c:v>
                </c:pt>
                <c:pt idx="4">
                  <c:v>3.28</c:v>
                </c:pt>
                <c:pt idx="5">
                  <c:v>1.33</c:v>
                </c:pt>
                <c:pt idx="6">
                  <c:v>1.06</c:v>
                </c:pt>
                <c:pt idx="7">
                  <c:v>2.2799999999999998</c:v>
                </c:pt>
                <c:pt idx="8">
                  <c:v>1.67</c:v>
                </c:pt>
                <c:pt idx="9">
                  <c:v>1.39</c:v>
                </c:pt>
                <c:pt idx="10">
                  <c:v>3.28</c:v>
                </c:pt>
                <c:pt idx="11">
                  <c:v>2.67</c:v>
                </c:pt>
                <c:pt idx="12">
                  <c:v>2.78</c:v>
                </c:pt>
                <c:pt idx="13">
                  <c:v>1.83</c:v>
                </c:pt>
                <c:pt idx="14">
                  <c:v>1.5</c:v>
                </c:pt>
                <c:pt idx="15">
                  <c:v>2</c:v>
                </c:pt>
                <c:pt idx="16">
                  <c:v>2.59</c:v>
                </c:pt>
                <c:pt idx="17">
                  <c:v>2.2799999999999998</c:v>
                </c:pt>
                <c:pt idx="18">
                  <c:v>2.83</c:v>
                </c:pt>
                <c:pt idx="19">
                  <c:v>2.17</c:v>
                </c:pt>
                <c:pt idx="20">
                  <c:v>3.17</c:v>
                </c:pt>
                <c:pt idx="21">
                  <c:v>1.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F7-4643-B7DA-76284B12BDC6}"/>
            </c:ext>
          </c:extLst>
        </c:ser>
        <c:ser>
          <c:idx val="2"/>
          <c:order val="1"/>
          <c:tx>
            <c:v>RN IC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3"/>
                </a:solidFill>
              </a:ln>
              <a:effectLst/>
            </c:spPr>
          </c:marker>
          <c:yVal>
            <c:numRef>
              <c:f>[CLAYxcx3.20.2021vvvv.xlsx]Sheet3!$F$2:$F$23</c:f>
              <c:numCache>
                <c:formatCode>General</c:formatCode>
                <c:ptCount val="22"/>
                <c:pt idx="0">
                  <c:v>2.98</c:v>
                </c:pt>
                <c:pt idx="1">
                  <c:v>2</c:v>
                </c:pt>
                <c:pt idx="2">
                  <c:v>2.63</c:v>
                </c:pt>
                <c:pt idx="3">
                  <c:v>2.36</c:v>
                </c:pt>
                <c:pt idx="4">
                  <c:v>2.4500000000000002</c:v>
                </c:pt>
                <c:pt idx="5">
                  <c:v>2.15</c:v>
                </c:pt>
                <c:pt idx="6">
                  <c:v>2.04</c:v>
                </c:pt>
                <c:pt idx="7">
                  <c:v>1.68</c:v>
                </c:pt>
                <c:pt idx="8">
                  <c:v>2.4300000000000002</c:v>
                </c:pt>
                <c:pt idx="9">
                  <c:v>2.17</c:v>
                </c:pt>
                <c:pt idx="10">
                  <c:v>1.18</c:v>
                </c:pt>
                <c:pt idx="11">
                  <c:v>2.27</c:v>
                </c:pt>
                <c:pt idx="12">
                  <c:v>2.75</c:v>
                </c:pt>
                <c:pt idx="13">
                  <c:v>2.72</c:v>
                </c:pt>
                <c:pt idx="14">
                  <c:v>2.4700000000000002</c:v>
                </c:pt>
                <c:pt idx="15">
                  <c:v>2.11</c:v>
                </c:pt>
                <c:pt idx="16">
                  <c:v>2.31</c:v>
                </c:pt>
                <c:pt idx="17">
                  <c:v>1.86</c:v>
                </c:pt>
                <c:pt idx="18">
                  <c:v>1.82</c:v>
                </c:pt>
                <c:pt idx="19">
                  <c:v>2.04</c:v>
                </c:pt>
                <c:pt idx="20">
                  <c:v>1.46</c:v>
                </c:pt>
                <c:pt idx="21">
                  <c:v>1.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BF7-4643-B7DA-76284B12B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4901392"/>
        <c:axId val="774902048"/>
      </c:scatterChart>
      <c:valAx>
        <c:axId val="774901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Years</a:t>
                </a:r>
                <a:r>
                  <a:rPr lang="en-US" baseline="0"/>
                  <a:t> as an RN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4902048"/>
        <c:crosses val="autoZero"/>
        <c:crossBetween val="midCat"/>
      </c:valAx>
      <c:valAx>
        <c:axId val="774902048"/>
        <c:scaling>
          <c:orientation val="minMax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CS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4901392"/>
        <c:crosses val="autoZero"/>
        <c:crossBetween val="midCat"/>
      </c:valAx>
      <c:valAx>
        <c:axId val="412606376"/>
        <c:scaling>
          <c:orientation val="minMax"/>
          <c:max val="0"/>
          <c:min val="-3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2601784"/>
        <c:crosses val="max"/>
        <c:crossBetween val="between"/>
      </c:valAx>
      <c:catAx>
        <c:axId val="412601784"/>
        <c:scaling>
          <c:orientation val="minMax"/>
        </c:scaling>
        <c:delete val="1"/>
        <c:axPos val="t"/>
        <c:numFmt formatCode="0" sourceLinked="1"/>
        <c:majorTickMark val="out"/>
        <c:minorTickMark val="none"/>
        <c:tickLblPos val="nextTo"/>
        <c:crossAx val="412606376"/>
        <c:crosses val="max"/>
        <c:auto val="1"/>
        <c:lblAlgn val="ctr"/>
        <c:lblOffset val="100"/>
        <c:tickMarkSkip val="1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848400279079031"/>
          <c:y val="0.30894575678040248"/>
          <c:w val="0.24151592567846436"/>
          <c:h val="0.193411037637031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an, Clayton</dc:creator>
  <cp:keywords/>
  <dc:description/>
  <cp:lastModifiedBy>Shuman, Clayton</cp:lastModifiedBy>
  <cp:revision>2</cp:revision>
  <dcterms:created xsi:type="dcterms:W3CDTF">2022-06-10T17:53:00Z</dcterms:created>
  <dcterms:modified xsi:type="dcterms:W3CDTF">2022-06-10T17:53:00Z</dcterms:modified>
</cp:coreProperties>
</file>